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page" w:tblpX="1423" w:tblpY="1793"/>
        <w:tblOverlap w:val="never"/>
        <w:tblW w:w="4997" w:type="pct"/>
        <w:tblLook w:val="04A0" w:firstRow="1" w:lastRow="0" w:firstColumn="1" w:lastColumn="0" w:noHBand="0" w:noVBand="1"/>
      </w:tblPr>
      <w:tblGrid>
        <w:gridCol w:w="993"/>
        <w:gridCol w:w="1029"/>
        <w:gridCol w:w="993"/>
        <w:gridCol w:w="1126"/>
        <w:gridCol w:w="1098"/>
        <w:gridCol w:w="1052"/>
        <w:gridCol w:w="1026"/>
        <w:gridCol w:w="998"/>
        <w:gridCol w:w="427"/>
        <w:gridCol w:w="940"/>
        <w:gridCol w:w="1491"/>
        <w:gridCol w:w="809"/>
        <w:gridCol w:w="825"/>
      </w:tblGrid>
      <w:tr w:rsidR="004829C2" w14:paraId="68D52563" w14:textId="77777777">
        <w:trPr>
          <w:trHeight w:val="624"/>
        </w:trPr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BA0CD3" w14:textId="77777777" w:rsidR="004829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NP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8AB1A6" w14:textId="77777777" w:rsidR="004829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ffect_allele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CE1395" w14:textId="77777777" w:rsidR="004829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ther_allele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D212A6" w14:textId="77777777" w:rsidR="004829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ta.exposure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2223C6" w14:textId="77777777" w:rsidR="004829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ta.outcome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C348FB" w14:textId="77777777" w:rsidR="004829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f.exposure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D3AE29" w14:textId="77777777" w:rsidR="004829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f.outcome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CD20CD" w14:textId="77777777" w:rsidR="004829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e.exposure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70445E" w14:textId="77777777" w:rsidR="004829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r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FBB991" w14:textId="77777777" w:rsidR="004829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amplesize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0ACD55" w14:textId="77777777" w:rsidR="004829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utcome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743807" w14:textId="77777777" w:rsidR="004829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posure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965203" w14:textId="77777777" w:rsidR="004829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val</w:t>
            </w:r>
          </w:p>
        </w:tc>
      </w:tr>
      <w:tr w:rsidR="004829C2" w14:paraId="0ECE2094" w14:textId="77777777">
        <w:trPr>
          <w:trHeight w:val="624"/>
        </w:trPr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8412C" w14:textId="77777777" w:rsidR="004829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s10423928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918A3" w14:textId="77777777" w:rsidR="004829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31561" w14:textId="77777777" w:rsidR="004829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82739" w14:textId="77777777" w:rsidR="004829C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50987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5684A" w14:textId="77777777" w:rsidR="004829C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656811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E834C" w14:textId="77777777" w:rsidR="004829C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58578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FDF17" w14:textId="77777777" w:rsidR="004829C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9173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E4D78" w14:textId="77777777" w:rsidR="004829C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882387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EE5D0" w14:textId="77777777" w:rsidR="004829C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321A6" w14:textId="77777777" w:rsidR="004829C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6429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EA2E9" w14:textId="77777777" w:rsidR="004829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Barrett's esophagus 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CBB08" w14:textId="77777777" w:rsidR="004829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SAS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FFB73" w14:textId="77777777" w:rsidR="004829C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55E-09</w:t>
            </w:r>
          </w:p>
        </w:tc>
      </w:tr>
      <w:tr w:rsidR="004829C2" w14:paraId="2A0CFF94" w14:textId="77777777">
        <w:trPr>
          <w:trHeight w:val="624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49147" w14:textId="77777777" w:rsidR="004829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s1050708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61D85" w14:textId="77777777" w:rsidR="004829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75129" w14:textId="77777777" w:rsidR="004829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13D33" w14:textId="77777777" w:rsidR="004829C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64746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5CD48" w14:textId="77777777" w:rsidR="004829C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3197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11176" w14:textId="77777777" w:rsidR="004829C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7940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78839" w14:textId="77777777" w:rsidR="004829C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439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1E0ED" w14:textId="77777777" w:rsidR="004829C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99665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EDC5C" w14:textId="77777777" w:rsidR="004829C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87D6D" w14:textId="77777777" w:rsidR="004829C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642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0ADCB" w14:textId="77777777" w:rsidR="004829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Barrett's esophagus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80D80" w14:textId="77777777" w:rsidR="004829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SA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ACFA7" w14:textId="77777777" w:rsidR="004829C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23E-11</w:t>
            </w:r>
          </w:p>
        </w:tc>
      </w:tr>
      <w:tr w:rsidR="004829C2" w14:paraId="4EC9269E" w14:textId="77777777">
        <w:trPr>
          <w:trHeight w:val="624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5964C" w14:textId="77777777" w:rsidR="004829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s1107598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3D108" w14:textId="77777777" w:rsidR="004829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6D735" w14:textId="77777777" w:rsidR="004829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AC1AE" w14:textId="77777777" w:rsidR="004829C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82053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4F73E" w14:textId="77777777" w:rsidR="004829C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8156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DE6DB" w14:textId="77777777" w:rsidR="004829C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2873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E3799" w14:textId="77777777" w:rsidR="004829C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2443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7D2D5" w14:textId="77777777" w:rsidR="004829C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771867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FFE96" w14:textId="77777777" w:rsidR="004829C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685BA" w14:textId="77777777" w:rsidR="004829C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642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5041E" w14:textId="77777777" w:rsidR="004829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Barrett's esophagus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BBAAF" w14:textId="77777777" w:rsidR="004829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SA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57F80" w14:textId="77777777" w:rsidR="004829C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15E-26</w:t>
            </w:r>
          </w:p>
        </w:tc>
      </w:tr>
      <w:tr w:rsidR="004829C2" w14:paraId="5E0BE6A5" w14:textId="77777777">
        <w:trPr>
          <w:trHeight w:val="624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B6DE4" w14:textId="77777777" w:rsidR="004829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s1198197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38C49" w14:textId="77777777" w:rsidR="004829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998CB" w14:textId="77777777" w:rsidR="004829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7A080" w14:textId="77777777" w:rsidR="004829C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6128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538F9" w14:textId="77777777" w:rsidR="004829C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024212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786A5" w14:textId="77777777" w:rsidR="004829C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8158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527C9" w14:textId="77777777" w:rsidR="004829C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6463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3F435" w14:textId="77777777" w:rsidR="004829C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98402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C52D9" w14:textId="77777777" w:rsidR="004829C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30E26" w14:textId="77777777" w:rsidR="004829C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642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28DF0" w14:textId="77777777" w:rsidR="004829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Barrett's esophagus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C0AA0" w14:textId="77777777" w:rsidR="004829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SA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07F2F" w14:textId="77777777" w:rsidR="004829C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72E-10</w:t>
            </w:r>
          </w:p>
        </w:tc>
      </w:tr>
      <w:tr w:rsidR="004829C2" w14:paraId="7BC2FD72" w14:textId="77777777">
        <w:trPr>
          <w:trHeight w:val="624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C271B" w14:textId="77777777" w:rsidR="004829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s201695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4DE25" w14:textId="77777777" w:rsidR="004829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B1924" w14:textId="77777777" w:rsidR="004829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062E8" w14:textId="77777777" w:rsidR="004829C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58632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F162D" w14:textId="77777777" w:rsidR="004829C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23721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2A985" w14:textId="77777777" w:rsidR="004829C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5798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E1FD2" w14:textId="77777777" w:rsidR="004829C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3241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7803A" w14:textId="77777777" w:rsidR="004829C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0689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EE8BE" w14:textId="77777777" w:rsidR="004829C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3994A" w14:textId="77777777" w:rsidR="004829C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642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C84AC" w14:textId="77777777" w:rsidR="004829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Barrett's esophagus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A9DB0" w14:textId="77777777" w:rsidR="004829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SA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055A9" w14:textId="77777777" w:rsidR="004829C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13E-08</w:t>
            </w:r>
          </w:p>
        </w:tc>
      </w:tr>
      <w:tr w:rsidR="004829C2" w14:paraId="2C62C751" w14:textId="77777777">
        <w:trPr>
          <w:trHeight w:val="624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20271" w14:textId="77777777" w:rsidR="004829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s237098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45EA0" w14:textId="77777777" w:rsidR="004829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EF518" w14:textId="77777777" w:rsidR="004829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D89D0" w14:textId="77777777" w:rsidR="004829C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1513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CC036" w14:textId="77777777" w:rsidR="004829C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27790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6B4AE" w14:textId="77777777" w:rsidR="004829C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3819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E419D" w14:textId="77777777" w:rsidR="004829C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1433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80C0A" w14:textId="77777777" w:rsidR="004829C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89290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2939B" w14:textId="77777777" w:rsidR="004829C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56F16" w14:textId="77777777" w:rsidR="004829C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642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3674D" w14:textId="77777777" w:rsidR="004829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Barrett's esophagus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EB350" w14:textId="77777777" w:rsidR="004829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SA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1E2B3" w14:textId="77777777" w:rsidR="004829C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97E-09</w:t>
            </w:r>
          </w:p>
        </w:tc>
      </w:tr>
      <w:tr w:rsidR="004829C2" w14:paraId="073DE8DD" w14:textId="77777777">
        <w:trPr>
          <w:trHeight w:val="624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5438B" w14:textId="77777777" w:rsidR="004829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s480990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D1285" w14:textId="77777777" w:rsidR="004829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C6F27" w14:textId="77777777" w:rsidR="004829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10827" w14:textId="77777777" w:rsidR="004829C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55684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2A9F8" w14:textId="77777777" w:rsidR="004829C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031903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F54DA" w14:textId="77777777" w:rsidR="004829C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2849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70D28" w14:textId="77777777" w:rsidR="004829C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801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088D4" w14:textId="77777777" w:rsidR="004829C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92149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E09EC" w14:textId="77777777" w:rsidR="004829C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FABEF" w14:textId="77777777" w:rsidR="004829C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642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39369" w14:textId="77777777" w:rsidR="004829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Barrett's esophagus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B2E11" w14:textId="77777777" w:rsidR="004829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SA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2ECA9" w14:textId="77777777" w:rsidR="004829C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51E-09</w:t>
            </w:r>
          </w:p>
        </w:tc>
      </w:tr>
      <w:tr w:rsidR="004829C2" w14:paraId="4EC6EA59" w14:textId="77777777">
        <w:trPr>
          <w:trHeight w:val="624"/>
        </w:trPr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1B151D" w14:textId="77777777" w:rsidR="004829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s679880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05E788" w14:textId="77777777" w:rsidR="004829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9018C2" w14:textId="77777777" w:rsidR="004829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12A7D7" w14:textId="77777777" w:rsidR="004829C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95476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BDA304" w14:textId="77777777" w:rsidR="004829C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341575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23CE55" w14:textId="77777777" w:rsidR="004829C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45023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AF72B6" w14:textId="77777777" w:rsidR="004829C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03905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D0962C" w14:textId="77777777" w:rsidR="004829C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889332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1DD899" w14:textId="77777777" w:rsidR="004829C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0B2B6B" w14:textId="77777777" w:rsidR="004829C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6429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8D6671" w14:textId="77777777" w:rsidR="004829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Barrett's esophagus 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9FA3DD" w14:textId="77777777" w:rsidR="004829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SAS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5E3293" w14:textId="77777777" w:rsidR="004829C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53E-08</w:t>
            </w:r>
          </w:p>
        </w:tc>
      </w:tr>
    </w:tbl>
    <w:p w14:paraId="401933F8" w14:textId="40B379F2" w:rsidR="004829C2" w:rsidRPr="008D4EED" w:rsidRDefault="008D4EED">
      <w:pPr>
        <w:rPr>
          <w:rFonts w:ascii="Times New Roman" w:hAnsi="Times New Roman" w:cs="Times New Roman"/>
        </w:rPr>
      </w:pPr>
      <w:r w:rsidRPr="00CD292D">
        <w:rPr>
          <w:rFonts w:ascii="Times New Roman" w:hAnsi="Times New Roman" w:cs="Times New Roman"/>
          <w:b/>
          <w:bCs/>
        </w:rPr>
        <w:t>TableS1</w:t>
      </w:r>
      <w:r w:rsidR="007223FE">
        <w:rPr>
          <w:rFonts w:ascii="Times New Roman" w:hAnsi="Times New Roman" w:cs="Times New Roman"/>
        </w:rPr>
        <w:t xml:space="preserve"> </w:t>
      </w:r>
      <w:r w:rsidR="007223FE" w:rsidRPr="007223FE">
        <w:rPr>
          <w:rFonts w:ascii="Times New Roman" w:hAnsi="Times New Roman" w:cs="Times New Roman"/>
          <w:b/>
          <w:bCs/>
        </w:rPr>
        <w:t>|</w:t>
      </w:r>
      <w:r w:rsidR="007223FE">
        <w:rPr>
          <w:rFonts w:ascii="Times New Roman" w:hAnsi="Times New Roman" w:cs="Times New Roman"/>
        </w:rPr>
        <w:t xml:space="preserve"> </w:t>
      </w:r>
      <w:r w:rsidR="00CD292D" w:rsidRPr="00CD292D">
        <w:rPr>
          <w:rFonts w:ascii="Times New Roman" w:hAnsi="Times New Roman" w:cs="Times New Roman"/>
          <w:b/>
          <w:bCs/>
        </w:rPr>
        <w:t>Comprehensive details of the SNPs utilized in the MR analysis of OSAS on BE</w:t>
      </w:r>
    </w:p>
    <w:p w14:paraId="21EB908E" w14:textId="77777777" w:rsidR="004829C2" w:rsidRDefault="004829C2"/>
    <w:sectPr w:rsidR="004829C2" w:rsidSect="008D4EED">
      <w:pgSz w:w="15839" w:h="12240" w:orient="landscape"/>
      <w:pgMar w:top="1440" w:right="1440" w:bottom="1440" w:left="1800" w:header="720" w:footer="720" w:gutter="0"/>
      <w:cols w:space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mirrorMargin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ExsjQzMTM0NzU1NTRX0lEKTi0uzszPAykwrgUAgb8YzywAAAA="/>
    <w:docVar w:name="commondata" w:val="eyJoZGlkIjoiZjRjNmExYjIxYWI0ZGYyZjFjYzIyMDBhMDMxN2FkYWEifQ=="/>
  </w:docVars>
  <w:rsids>
    <w:rsidRoot w:val="559C49AF"/>
    <w:rsid w:val="004829C2"/>
    <w:rsid w:val="007223FE"/>
    <w:rsid w:val="00847DC4"/>
    <w:rsid w:val="008D4EED"/>
    <w:rsid w:val="00CD292D"/>
    <w:rsid w:val="559C4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491B53"/>
  <w15:docId w15:val="{66DE55CC-EFE4-4F3E-B0FA-849E0A5FC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reverpz</dc:creator>
  <cp:lastModifiedBy>ACER</cp:lastModifiedBy>
  <cp:revision>4</cp:revision>
  <dcterms:created xsi:type="dcterms:W3CDTF">2023-07-21T12:52:00Z</dcterms:created>
  <dcterms:modified xsi:type="dcterms:W3CDTF">2023-07-27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435577B4C75E4CE9BCEDFEC7C5DE3F73_11</vt:lpwstr>
  </property>
</Properties>
</file>